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2AC" w:rsidRPr="001E37AE" w:rsidRDefault="005152AC" w:rsidP="005152AC">
      <w:pPr>
        <w:rPr>
          <w:rFonts w:ascii="Times New Roman" w:hAnsi="Times New Roman" w:cs="Times New Roman"/>
          <w:b/>
          <w:sz w:val="32"/>
        </w:rPr>
      </w:pPr>
      <w:bookmarkStart w:id="0" w:name="_GoBack"/>
      <w:r w:rsidRPr="001E37AE">
        <w:rPr>
          <w:rFonts w:ascii="Times New Roman" w:hAnsi="Times New Roman" w:cs="Times New Roman"/>
          <w:b/>
        </w:rPr>
        <w:t>S2 Table</w:t>
      </w:r>
      <w:r w:rsidR="00715D6B" w:rsidRPr="001E37AE">
        <w:rPr>
          <w:rFonts w:ascii="Times New Roman" w:hAnsi="Times New Roman" w:cs="Times New Roman"/>
          <w:b/>
        </w:rPr>
        <w:t>. Raw delay data for both the experimental data and the simulated data with and without inter-cellular vari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1693"/>
        <w:gridCol w:w="1693"/>
      </w:tblGrid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Experimental Data</w:t>
            </w:r>
          </w:p>
        </w:tc>
        <w:tc>
          <w:tcPr>
            <w:tcW w:w="1693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Simulated Data</w:t>
            </w:r>
          </w:p>
        </w:tc>
        <w:tc>
          <w:tcPr>
            <w:tcW w:w="1693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Simulated data with parameter variability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562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617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851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748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948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844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959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882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980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885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048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893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107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913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114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0980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118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147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125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222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164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248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170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248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  <w:r w:rsidRPr="001E37AE">
              <w:rPr>
                <w:rFonts w:ascii="Times New Roman" w:hAnsi="Times New Roman" w:cs="Times New Roman"/>
              </w:rPr>
              <w:t xml:space="preserve">0.236    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200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581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285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650</w:t>
            </w: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315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323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354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356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404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</w:p>
        </w:tc>
      </w:tr>
      <w:tr w:rsidR="001E37AE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481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</w:p>
        </w:tc>
      </w:tr>
      <w:tr w:rsidR="005152AC" w:rsidRPr="001E37AE" w:rsidTr="000506A6">
        <w:tc>
          <w:tcPr>
            <w:tcW w:w="1981" w:type="dxa"/>
          </w:tcPr>
          <w:p w:rsidR="005152AC" w:rsidRPr="001E37AE" w:rsidRDefault="005152AC" w:rsidP="000506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  <w:r w:rsidRPr="001E37AE">
              <w:rPr>
                <w:rFonts w:ascii="Calibri" w:hAnsi="Calibri"/>
              </w:rPr>
              <w:t>0.1524</w:t>
            </w:r>
          </w:p>
        </w:tc>
        <w:tc>
          <w:tcPr>
            <w:tcW w:w="1693" w:type="dxa"/>
            <w:vAlign w:val="bottom"/>
          </w:tcPr>
          <w:p w:rsidR="005152AC" w:rsidRPr="001E37AE" w:rsidRDefault="005152AC" w:rsidP="000506A6">
            <w:pPr>
              <w:jc w:val="right"/>
              <w:rPr>
                <w:rFonts w:ascii="Calibri" w:hAnsi="Calibri"/>
              </w:rPr>
            </w:pPr>
          </w:p>
        </w:tc>
      </w:tr>
    </w:tbl>
    <w:p w:rsidR="005152AC" w:rsidRPr="001E37AE" w:rsidRDefault="005152AC" w:rsidP="005152AC"/>
    <w:p w:rsidR="005152AC" w:rsidRPr="001E37AE" w:rsidRDefault="005152AC" w:rsidP="005152AC"/>
    <w:p w:rsidR="005152AC" w:rsidRPr="001E37AE" w:rsidRDefault="005152AC" w:rsidP="005152AC"/>
    <w:bookmarkEnd w:id="0"/>
    <w:p w:rsidR="00732380" w:rsidRPr="001E37AE" w:rsidRDefault="00732380"/>
    <w:sectPr w:rsidR="00732380" w:rsidRPr="001E3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2AC"/>
    <w:rsid w:val="001E37AE"/>
    <w:rsid w:val="005152AC"/>
    <w:rsid w:val="00715D6B"/>
    <w:rsid w:val="00732380"/>
    <w:rsid w:val="00D2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2A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2A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2A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2A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 LRI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I-IT</dc:creator>
  <cp:lastModifiedBy>LRI-IT</cp:lastModifiedBy>
  <cp:revision>3</cp:revision>
  <dcterms:created xsi:type="dcterms:W3CDTF">2015-02-26T15:01:00Z</dcterms:created>
  <dcterms:modified xsi:type="dcterms:W3CDTF">2015-10-07T12:04:00Z</dcterms:modified>
</cp:coreProperties>
</file>